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B5C0E" w14:textId="0EC5DF32" w:rsidR="0020382F" w:rsidRDefault="0020382F" w:rsidP="0020382F">
      <w:pPr>
        <w:rPr>
          <w:sz w:val="24"/>
          <w:szCs w:val="24"/>
        </w:rPr>
      </w:pPr>
      <w:bookmarkStart w:id="0" w:name="_GoBack"/>
      <w:proofErr w:type="gramStart"/>
      <w:r w:rsidRPr="0020382F">
        <w:rPr>
          <w:b/>
          <w:sz w:val="24"/>
          <w:szCs w:val="24"/>
        </w:rPr>
        <w:t>S</w:t>
      </w:r>
      <w:r w:rsidR="00F36140">
        <w:rPr>
          <w:b/>
          <w:sz w:val="24"/>
          <w:szCs w:val="24"/>
        </w:rPr>
        <w:t>5 Table</w:t>
      </w:r>
      <w:r w:rsidRPr="0020382F">
        <w:rPr>
          <w:b/>
          <w:sz w:val="24"/>
          <w:szCs w:val="24"/>
        </w:rPr>
        <w:t>.</w:t>
      </w:r>
      <w:proofErr w:type="gramEnd"/>
      <w:r w:rsidRPr="0020382F">
        <w:rPr>
          <w:b/>
          <w:sz w:val="24"/>
          <w:szCs w:val="24"/>
        </w:rPr>
        <w:t xml:space="preserve"> </w:t>
      </w:r>
      <w:r w:rsidRPr="0020382F">
        <w:rPr>
          <w:sz w:val="24"/>
          <w:szCs w:val="24"/>
        </w:rPr>
        <w:t xml:space="preserve">Ingenuity Pathway Analysis- Intersection of </w:t>
      </w:r>
      <w:proofErr w:type="spellStart"/>
      <w:r w:rsidRPr="0020382F">
        <w:rPr>
          <w:sz w:val="24"/>
          <w:szCs w:val="24"/>
        </w:rPr>
        <w:t>ChIP</w:t>
      </w:r>
      <w:proofErr w:type="spellEnd"/>
      <w:r w:rsidRPr="0020382F">
        <w:rPr>
          <w:sz w:val="24"/>
          <w:szCs w:val="24"/>
        </w:rPr>
        <w:t>-seq and microarray datasets.</w:t>
      </w:r>
    </w:p>
    <w:bookmarkEnd w:id="0"/>
    <w:p w14:paraId="581029ED" w14:textId="77777777" w:rsidR="00F36140" w:rsidRPr="0020382F" w:rsidRDefault="00F36140" w:rsidP="0020382F">
      <w:pPr>
        <w:rPr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44"/>
        <w:gridCol w:w="5319"/>
        <w:gridCol w:w="2221"/>
        <w:gridCol w:w="183"/>
        <w:gridCol w:w="95"/>
        <w:gridCol w:w="1684"/>
      </w:tblGrid>
      <w:tr w:rsidR="0020382F" w:rsidRPr="0020382F" w14:paraId="03EAF930" w14:textId="77777777" w:rsidTr="00B315AA">
        <w:trPr>
          <w:trHeight w:val="323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6767606C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Top Networks</w:t>
            </w:r>
          </w:p>
        </w:tc>
      </w:tr>
      <w:tr w:rsidR="0020382F" w:rsidRPr="0020382F" w14:paraId="5BD81C8B" w14:textId="77777777" w:rsidTr="00B315AA">
        <w:trPr>
          <w:trHeight w:val="170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6653C4" w14:textId="77777777" w:rsidR="0020382F" w:rsidRPr="0020382F" w:rsidRDefault="0020382F" w:rsidP="0020382F">
            <w:pPr>
              <w:rPr>
                <w:b/>
              </w:rPr>
            </w:pPr>
            <w:r w:rsidRPr="0020382F">
              <w:rPr>
                <w:b/>
              </w:rPr>
              <w:t>#</w:t>
            </w:r>
          </w:p>
        </w:tc>
        <w:tc>
          <w:tcPr>
            <w:tcW w:w="38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88249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Associated Network Function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9AFC91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Score</w:t>
            </w:r>
          </w:p>
        </w:tc>
      </w:tr>
      <w:tr w:rsidR="0020382F" w:rsidRPr="0020382F" w14:paraId="640F5FE8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CBE07C" w14:textId="77777777" w:rsidR="0020382F" w:rsidRPr="0020382F" w:rsidRDefault="0020382F" w:rsidP="0020382F">
            <w:r w:rsidRPr="0020382F">
              <w:t>1</w:t>
            </w:r>
          </w:p>
        </w:tc>
        <w:tc>
          <w:tcPr>
            <w:tcW w:w="38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F9C50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Hematological disease, organismal injury and abnormalities, cardiovascular system development an function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CC636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10</w:t>
            </w:r>
          </w:p>
        </w:tc>
      </w:tr>
      <w:tr w:rsidR="0020382F" w:rsidRPr="0020382F" w14:paraId="4B0F0428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F252B" w14:textId="77777777" w:rsidR="0020382F" w:rsidRPr="0020382F" w:rsidRDefault="0020382F" w:rsidP="0020382F">
            <w:r w:rsidRPr="0020382F">
              <w:t>2</w:t>
            </w:r>
          </w:p>
        </w:tc>
        <w:tc>
          <w:tcPr>
            <w:tcW w:w="38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1ACF3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Energy production, lipid metabolism, small molecule biochemistry</w:t>
            </w:r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4C74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06</w:t>
            </w:r>
          </w:p>
        </w:tc>
      </w:tr>
      <w:tr w:rsidR="0020382F" w:rsidRPr="0020382F" w14:paraId="0F44EFCD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F3FEF" w14:textId="77777777" w:rsidR="0020382F" w:rsidRPr="0020382F" w:rsidRDefault="0020382F" w:rsidP="0020382F">
            <w:r w:rsidRPr="0020382F">
              <w:t>3</w:t>
            </w:r>
          </w:p>
        </w:tc>
        <w:tc>
          <w:tcPr>
            <w:tcW w:w="38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7FA7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ellular assembly and organization, neurological disease, skeletal and muscular disorders</w:t>
            </w:r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01FC9D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05</w:t>
            </w:r>
          </w:p>
        </w:tc>
      </w:tr>
      <w:tr w:rsidR="0020382F" w:rsidRPr="0020382F" w14:paraId="6168A0F6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03A00" w14:textId="77777777" w:rsidR="0020382F" w:rsidRPr="0020382F" w:rsidRDefault="0020382F" w:rsidP="0020382F">
            <w:r w:rsidRPr="0020382F">
              <w:t>4</w:t>
            </w:r>
          </w:p>
        </w:tc>
        <w:tc>
          <w:tcPr>
            <w:tcW w:w="38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E0A7D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ell death and survival, post-translational modification, amino acid metabolism</w:t>
            </w:r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513E2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90</w:t>
            </w:r>
          </w:p>
        </w:tc>
      </w:tr>
      <w:tr w:rsidR="0020382F" w:rsidRPr="0020382F" w14:paraId="6047BF7D" w14:textId="77777777" w:rsidTr="00B315AA">
        <w:trPr>
          <w:trHeight w:val="143"/>
        </w:trPr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F3F1BC" w14:textId="77777777" w:rsidR="0020382F" w:rsidRPr="0020382F" w:rsidRDefault="0020382F" w:rsidP="0020382F">
            <w:r w:rsidRPr="0020382F">
              <w:t>5</w:t>
            </w:r>
          </w:p>
        </w:tc>
        <w:tc>
          <w:tcPr>
            <w:tcW w:w="3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D7024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Gene expression, cellular growth and proliferation, post-translational modification</w:t>
            </w:r>
          </w:p>
        </w:tc>
        <w:tc>
          <w:tcPr>
            <w:tcW w:w="99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413C9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72</w:t>
            </w:r>
          </w:p>
        </w:tc>
      </w:tr>
      <w:tr w:rsidR="0020382F" w:rsidRPr="0020382F" w14:paraId="38DA0BD8" w14:textId="77777777" w:rsidTr="00B315AA">
        <w:trPr>
          <w:trHeight w:val="287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B8A0477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Top canonical pathways</w:t>
            </w:r>
          </w:p>
        </w:tc>
      </w:tr>
      <w:tr w:rsidR="0020382F" w:rsidRPr="0020382F" w14:paraId="6D76AE0E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05234E" w14:textId="77777777" w:rsidR="0020382F" w:rsidRPr="0020382F" w:rsidRDefault="0020382F" w:rsidP="0020382F">
            <w:pPr>
              <w:rPr>
                <w:b/>
              </w:rPr>
            </w:pPr>
            <w:r w:rsidRPr="0020382F">
              <w:rPr>
                <w:b/>
              </w:rPr>
              <w:t>#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825E8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 xml:space="preserve">Pathway </w:t>
            </w:r>
          </w:p>
        </w:tc>
        <w:tc>
          <w:tcPr>
            <w:tcW w:w="1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2DC19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026201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Ratio</w:t>
            </w:r>
          </w:p>
        </w:tc>
      </w:tr>
      <w:tr w:rsidR="0020382F" w:rsidRPr="0020382F" w14:paraId="342CE372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004C4A" w14:textId="77777777" w:rsidR="0020382F" w:rsidRPr="0020382F" w:rsidRDefault="0020382F" w:rsidP="0020382F">
            <w:r w:rsidRPr="0020382F">
              <w:t>1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BA0C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Molecular mechanisms of cancer</w:t>
            </w:r>
          </w:p>
        </w:tc>
        <w:tc>
          <w:tcPr>
            <w:tcW w:w="12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C44C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.37E-07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7B59B2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53/354 (15%)</w:t>
            </w:r>
          </w:p>
        </w:tc>
      </w:tr>
      <w:tr w:rsidR="0020382F" w:rsidRPr="0020382F" w14:paraId="091B9B84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E67D4" w14:textId="77777777" w:rsidR="0020382F" w:rsidRPr="0020382F" w:rsidRDefault="0020382F" w:rsidP="0020382F">
            <w:r w:rsidRPr="0020382F">
              <w:t>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5E81FA9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 xml:space="preserve">Breast cancer regulation by </w:t>
            </w:r>
            <w:proofErr w:type="spellStart"/>
            <w:r w:rsidRPr="0020382F">
              <w:rPr>
                <w:sz w:val="24"/>
                <w:szCs w:val="24"/>
              </w:rPr>
              <w:t>stathmin</w:t>
            </w:r>
            <w:proofErr w:type="spellEnd"/>
            <w:r w:rsidRPr="0020382F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6829D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48E-05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D972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30/182 (16.5%)</w:t>
            </w:r>
          </w:p>
        </w:tc>
      </w:tr>
      <w:tr w:rsidR="0020382F" w:rsidRPr="0020382F" w14:paraId="21B218B2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9D838" w14:textId="77777777" w:rsidR="0020382F" w:rsidRPr="0020382F" w:rsidRDefault="0020382F" w:rsidP="0020382F">
            <w:r w:rsidRPr="0020382F">
              <w:t>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775897D5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JAK/STAT signaling</w:t>
            </w:r>
          </w:p>
        </w:tc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5CF2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3.9E-05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7DC0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6/72 (22.2%)</w:t>
            </w:r>
          </w:p>
        </w:tc>
      </w:tr>
      <w:tr w:rsidR="0020382F" w:rsidRPr="0020382F" w14:paraId="6CCEE347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A380F" w14:textId="77777777" w:rsidR="0020382F" w:rsidRPr="0020382F" w:rsidRDefault="0020382F" w:rsidP="0020382F">
            <w:r w:rsidRPr="0020382F">
              <w:t>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2DF577A9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Integrin signaling</w:t>
            </w:r>
          </w:p>
        </w:tc>
        <w:tc>
          <w:tcPr>
            <w:tcW w:w="12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C4A90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7.16E-05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54AA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9/188 (15.4%)</w:t>
            </w:r>
          </w:p>
        </w:tc>
      </w:tr>
      <w:tr w:rsidR="0020382F" w:rsidRPr="0020382F" w14:paraId="5C8FC0C7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F2147A" w14:textId="77777777" w:rsidR="0020382F" w:rsidRPr="0020382F" w:rsidRDefault="0020382F" w:rsidP="0020382F">
            <w:r w:rsidRPr="0020382F">
              <w:t>5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8658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NRF2-mediated oxidative stress</w:t>
            </w:r>
          </w:p>
        </w:tc>
        <w:tc>
          <w:tcPr>
            <w:tcW w:w="12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D059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9.46E-05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CB8F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6/163 (16%)</w:t>
            </w:r>
          </w:p>
        </w:tc>
      </w:tr>
      <w:tr w:rsidR="0020382F" w:rsidRPr="0020382F" w14:paraId="5ED48DB5" w14:textId="77777777" w:rsidTr="00B315AA">
        <w:trPr>
          <w:trHeight w:val="30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E37A39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Top upstream regulators</w:t>
            </w:r>
          </w:p>
        </w:tc>
      </w:tr>
      <w:tr w:rsidR="0020382F" w:rsidRPr="0020382F" w14:paraId="5BCB62FD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4D5104" w14:textId="77777777" w:rsidR="0020382F" w:rsidRPr="0020382F" w:rsidRDefault="0020382F" w:rsidP="0020382F">
            <w:pPr>
              <w:rPr>
                <w:b/>
              </w:rPr>
            </w:pPr>
            <w:r w:rsidRPr="0020382F">
              <w:rPr>
                <w:b/>
              </w:rPr>
              <w:t>#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9CE63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 xml:space="preserve">Regulator 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F6DD3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52AE5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# molecules</w:t>
            </w:r>
          </w:p>
        </w:tc>
      </w:tr>
      <w:tr w:rsidR="0020382F" w:rsidRPr="0020382F" w14:paraId="7AAABFF2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A16EE9" w14:textId="77777777" w:rsidR="0020382F" w:rsidRPr="0020382F" w:rsidRDefault="0020382F" w:rsidP="0020382F">
            <w:r w:rsidRPr="0020382F">
              <w:t>1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8A2C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TP53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FAA197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81E-07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15CEC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34</w:t>
            </w:r>
          </w:p>
        </w:tc>
      </w:tr>
      <w:tr w:rsidR="0020382F" w:rsidRPr="0020382F" w14:paraId="0EBD5493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929955" w14:textId="77777777" w:rsidR="0020382F" w:rsidRPr="0020382F" w:rsidRDefault="0020382F" w:rsidP="0020382F">
            <w:r w:rsidRPr="0020382F">
              <w:t>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2A11137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miR-340-5p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23AD6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3.05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0B3C5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41</w:t>
            </w:r>
          </w:p>
        </w:tc>
      </w:tr>
      <w:tr w:rsidR="0020382F" w:rsidRPr="0020382F" w14:paraId="4D85EF8D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2543C" w14:textId="77777777" w:rsidR="0020382F" w:rsidRPr="0020382F" w:rsidRDefault="0020382F" w:rsidP="0020382F">
            <w:r w:rsidRPr="0020382F">
              <w:t>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27464A8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proofErr w:type="spellStart"/>
            <w:r w:rsidRPr="0020382F">
              <w:rPr>
                <w:sz w:val="24"/>
                <w:szCs w:val="24"/>
              </w:rPr>
              <w:t>Plicamycin</w:t>
            </w:r>
            <w:proofErr w:type="spellEnd"/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A6EB5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8.00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087C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1</w:t>
            </w:r>
          </w:p>
        </w:tc>
      </w:tr>
      <w:tr w:rsidR="0020382F" w:rsidRPr="0020382F" w14:paraId="648A4407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3E3A5" w14:textId="77777777" w:rsidR="0020382F" w:rsidRPr="0020382F" w:rsidRDefault="0020382F" w:rsidP="0020382F">
            <w:r w:rsidRPr="0020382F">
              <w:t>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1580E83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HNF4a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A47F3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8.81E-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6FC4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82</w:t>
            </w:r>
          </w:p>
        </w:tc>
      </w:tr>
      <w:tr w:rsidR="0020382F" w:rsidRPr="0020382F" w14:paraId="6D897B7B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60BEE0" w14:textId="77777777" w:rsidR="0020382F" w:rsidRPr="0020382F" w:rsidRDefault="0020382F" w:rsidP="0020382F">
            <w:r w:rsidRPr="0020382F">
              <w:t>5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7544B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proofErr w:type="spellStart"/>
            <w:r w:rsidRPr="0020382F">
              <w:rPr>
                <w:sz w:val="24"/>
                <w:szCs w:val="24"/>
              </w:rPr>
              <w:t>nocodazole</w:t>
            </w:r>
            <w:proofErr w:type="spellEnd"/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B98E92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3.14E-0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F6243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8</w:t>
            </w:r>
          </w:p>
        </w:tc>
      </w:tr>
      <w:tr w:rsidR="0020382F" w:rsidRPr="0020382F" w14:paraId="615BB0ED" w14:textId="77777777" w:rsidTr="00B315AA">
        <w:trPr>
          <w:trHeight w:val="30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E53010A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Top diseases and biological functions</w:t>
            </w:r>
          </w:p>
        </w:tc>
      </w:tr>
      <w:tr w:rsidR="0020382F" w:rsidRPr="0020382F" w14:paraId="2AF367F3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9F5B34" w14:textId="77777777" w:rsidR="0020382F" w:rsidRPr="0020382F" w:rsidRDefault="0020382F" w:rsidP="0020382F">
            <w:pPr>
              <w:rPr>
                <w:b/>
              </w:rPr>
            </w:pPr>
            <w:r w:rsidRPr="0020382F">
              <w:rPr>
                <w:b/>
              </w:rPr>
              <w:t>#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A8AF9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 xml:space="preserve">Diseases and disorders 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24F6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C0B52D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# molecules</w:t>
            </w:r>
          </w:p>
        </w:tc>
      </w:tr>
      <w:tr w:rsidR="0020382F" w:rsidRPr="0020382F" w14:paraId="5837D1D6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E7AA2C" w14:textId="77777777" w:rsidR="0020382F" w:rsidRPr="0020382F" w:rsidRDefault="0020382F" w:rsidP="0020382F">
            <w:r w:rsidRPr="0020382F">
              <w:t>1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82C1C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ancer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0E4A4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6.13E-08 - 5.75E-03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9069CD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027</w:t>
            </w:r>
          </w:p>
        </w:tc>
      </w:tr>
      <w:tr w:rsidR="0020382F" w:rsidRPr="0020382F" w14:paraId="7FF8C650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9DC06" w14:textId="77777777" w:rsidR="0020382F" w:rsidRPr="0020382F" w:rsidRDefault="0020382F" w:rsidP="0020382F">
            <w:r w:rsidRPr="0020382F">
              <w:t>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0DFAD7DB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Neurological disease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37A1D5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3.46E-07 - 5.13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847D6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74</w:t>
            </w:r>
          </w:p>
        </w:tc>
      </w:tr>
      <w:tr w:rsidR="0020382F" w:rsidRPr="0020382F" w14:paraId="4EDB4B4C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CE8A5" w14:textId="77777777" w:rsidR="0020382F" w:rsidRPr="0020382F" w:rsidRDefault="0020382F" w:rsidP="0020382F">
            <w:r w:rsidRPr="0020382F">
              <w:t>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06D5C5E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Psychological disorders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15FF17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8.04E-07 - 3.66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7FCD5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06</w:t>
            </w:r>
          </w:p>
        </w:tc>
      </w:tr>
      <w:tr w:rsidR="0020382F" w:rsidRPr="0020382F" w14:paraId="028CA03E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48D3B" w14:textId="77777777" w:rsidR="0020382F" w:rsidRPr="0020382F" w:rsidRDefault="0020382F" w:rsidP="0020382F">
            <w:r w:rsidRPr="0020382F">
              <w:t>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540AFC7B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Gastrointestinal disease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84D1AD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14E-06 - 5.13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CAF44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741</w:t>
            </w:r>
          </w:p>
        </w:tc>
      </w:tr>
      <w:tr w:rsidR="0020382F" w:rsidRPr="0020382F" w14:paraId="498847C1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EC2A83" w14:textId="77777777" w:rsidR="0020382F" w:rsidRPr="0020382F" w:rsidRDefault="0020382F" w:rsidP="0020382F">
            <w:r w:rsidRPr="0020382F">
              <w:t>5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7C213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Skeletal and Muscular Disorders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D459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7.16E-06 - 5.13E-0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49BC3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41</w:t>
            </w:r>
          </w:p>
        </w:tc>
      </w:tr>
      <w:tr w:rsidR="0020382F" w:rsidRPr="0020382F" w14:paraId="5067BD76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358EA2" w14:textId="77777777" w:rsidR="0020382F" w:rsidRPr="0020382F" w:rsidRDefault="0020382F" w:rsidP="0020382F">
            <w:pPr>
              <w:rPr>
                <w:b/>
              </w:rPr>
            </w:pPr>
            <w:r w:rsidRPr="0020382F">
              <w:rPr>
                <w:b/>
              </w:rPr>
              <w:t>#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D9651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Molecular and Cellular Functions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CADD8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55FA14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# molecules</w:t>
            </w:r>
          </w:p>
        </w:tc>
      </w:tr>
      <w:tr w:rsidR="0020382F" w:rsidRPr="0020382F" w14:paraId="60353914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DC3CCC" w14:textId="77777777" w:rsidR="0020382F" w:rsidRPr="0020382F" w:rsidRDefault="0020382F" w:rsidP="0020382F">
            <w:r w:rsidRPr="0020382F">
              <w:t>1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52B49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ell death and survival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A6CC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3.34E-10 - 6.26E-03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9CFA25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428</w:t>
            </w:r>
          </w:p>
        </w:tc>
      </w:tr>
      <w:tr w:rsidR="0020382F" w:rsidRPr="0020382F" w14:paraId="1605B24F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B93B9" w14:textId="77777777" w:rsidR="0020382F" w:rsidRPr="0020382F" w:rsidRDefault="0020382F" w:rsidP="0020382F">
            <w:r w:rsidRPr="0020382F">
              <w:t>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26BF09C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ellular growth and proliferation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E714F4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4.18E-10 - 6.22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B7936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438</w:t>
            </w:r>
          </w:p>
        </w:tc>
      </w:tr>
      <w:tr w:rsidR="0020382F" w:rsidRPr="0020382F" w14:paraId="1BAF369F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6422F" w14:textId="77777777" w:rsidR="0020382F" w:rsidRPr="0020382F" w:rsidRDefault="0020382F" w:rsidP="0020382F">
            <w:r w:rsidRPr="0020382F">
              <w:t>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66760756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DNA replication, recombination and repair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0452D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4.88E-07 - 6.16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C0CAE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14</w:t>
            </w:r>
          </w:p>
        </w:tc>
      </w:tr>
      <w:tr w:rsidR="0020382F" w:rsidRPr="0020382F" w14:paraId="19D9D722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F2936" w14:textId="77777777" w:rsidR="0020382F" w:rsidRPr="0020382F" w:rsidRDefault="0020382F" w:rsidP="0020382F">
            <w:r w:rsidRPr="0020382F">
              <w:t>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456CBFF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ellular assembly and organization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0DBEF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5.95E-07 - 5.86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4388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51</w:t>
            </w:r>
          </w:p>
        </w:tc>
      </w:tr>
      <w:tr w:rsidR="0020382F" w:rsidRPr="0020382F" w14:paraId="61A65390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1EF463" w14:textId="77777777" w:rsidR="0020382F" w:rsidRPr="0020382F" w:rsidRDefault="0020382F" w:rsidP="0020382F">
            <w:r w:rsidRPr="0020382F">
              <w:t>5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26D4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Gene expression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72B89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10E-06 - 6.22E-0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E127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86</w:t>
            </w:r>
          </w:p>
        </w:tc>
      </w:tr>
      <w:tr w:rsidR="0020382F" w:rsidRPr="0020382F" w14:paraId="2FC95C1D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E0A556" w14:textId="77777777" w:rsidR="0020382F" w:rsidRPr="0020382F" w:rsidRDefault="0020382F" w:rsidP="0020382F">
            <w:pPr>
              <w:rPr>
                <w:b/>
              </w:rPr>
            </w:pPr>
            <w:r w:rsidRPr="0020382F">
              <w:rPr>
                <w:b/>
              </w:rPr>
              <w:t>#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3AEE7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Physiological system development and function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CBE1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9F493C" w14:textId="77777777" w:rsidR="0020382F" w:rsidRPr="0020382F" w:rsidRDefault="0020382F" w:rsidP="0020382F">
            <w:pPr>
              <w:rPr>
                <w:b/>
                <w:sz w:val="24"/>
                <w:szCs w:val="24"/>
              </w:rPr>
            </w:pPr>
            <w:r w:rsidRPr="0020382F">
              <w:rPr>
                <w:b/>
                <w:sz w:val="24"/>
                <w:szCs w:val="24"/>
              </w:rPr>
              <w:t># molecules</w:t>
            </w:r>
          </w:p>
        </w:tc>
      </w:tr>
      <w:tr w:rsidR="0020382F" w:rsidRPr="0020382F" w14:paraId="59CC9790" w14:textId="77777777" w:rsidTr="00B315AA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DF8BCA" w14:textId="77777777" w:rsidR="0020382F" w:rsidRPr="0020382F" w:rsidRDefault="0020382F" w:rsidP="0020382F">
            <w:r w:rsidRPr="0020382F">
              <w:t>1</w:t>
            </w:r>
          </w:p>
        </w:tc>
        <w:tc>
          <w:tcPr>
            <w:tcW w:w="2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2BA9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Organismal survival</w:t>
            </w:r>
          </w:p>
        </w:tc>
        <w:tc>
          <w:tcPr>
            <w:tcW w:w="12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E315C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4.86E-07 - 4.86E-07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78A13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90</w:t>
            </w:r>
          </w:p>
        </w:tc>
      </w:tr>
      <w:tr w:rsidR="0020382F" w:rsidRPr="0020382F" w14:paraId="0C8993A7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F4316" w14:textId="77777777" w:rsidR="0020382F" w:rsidRPr="0020382F" w:rsidRDefault="0020382F" w:rsidP="0020382F">
            <w:r w:rsidRPr="0020382F">
              <w:t>2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481D595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Connective tissue development and function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F8465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9.25E-06 - 6.22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FC0F0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39</w:t>
            </w:r>
          </w:p>
        </w:tc>
      </w:tr>
      <w:tr w:rsidR="0020382F" w:rsidRPr="0020382F" w14:paraId="3EF58236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F226B1" w14:textId="77777777" w:rsidR="0020382F" w:rsidRPr="0020382F" w:rsidRDefault="0020382F" w:rsidP="0020382F">
            <w:r w:rsidRPr="0020382F">
              <w:t>3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28C3108B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Tissue development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E7FD5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26E-04 - 6.22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AF853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52</w:t>
            </w:r>
          </w:p>
        </w:tc>
      </w:tr>
      <w:tr w:rsidR="0020382F" w:rsidRPr="0020382F" w14:paraId="7D2D00CF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912755" w14:textId="77777777" w:rsidR="0020382F" w:rsidRPr="0020382F" w:rsidRDefault="0020382F" w:rsidP="0020382F">
            <w:r w:rsidRPr="0020382F">
              <w:t>4</w:t>
            </w:r>
          </w:p>
        </w:tc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3A9EE04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Hair and skin development and function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0F4CD2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77E-04 - 5.76E-0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3219A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68</w:t>
            </w:r>
          </w:p>
        </w:tc>
      </w:tr>
      <w:tr w:rsidR="0020382F" w:rsidRPr="0020382F" w14:paraId="0958EB28" w14:textId="77777777" w:rsidTr="00B315AA"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850CBF" w14:textId="77777777" w:rsidR="0020382F" w:rsidRPr="0020382F" w:rsidRDefault="0020382F" w:rsidP="0020382F">
            <w:r w:rsidRPr="0020382F">
              <w:t>5</w:t>
            </w:r>
          </w:p>
        </w:tc>
        <w:tc>
          <w:tcPr>
            <w:tcW w:w="2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6C57F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Embryonic development</w:t>
            </w:r>
          </w:p>
        </w:tc>
        <w:tc>
          <w:tcPr>
            <w:tcW w:w="12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33EE8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1.96E-04 - 6.26E-0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0EC61" w14:textId="77777777" w:rsidR="0020382F" w:rsidRPr="0020382F" w:rsidRDefault="0020382F" w:rsidP="0020382F">
            <w:pPr>
              <w:rPr>
                <w:sz w:val="24"/>
                <w:szCs w:val="24"/>
              </w:rPr>
            </w:pPr>
            <w:r w:rsidRPr="0020382F">
              <w:rPr>
                <w:sz w:val="24"/>
                <w:szCs w:val="24"/>
              </w:rPr>
              <w:t>237</w:t>
            </w:r>
          </w:p>
        </w:tc>
      </w:tr>
    </w:tbl>
    <w:p w14:paraId="0967E949" w14:textId="1139B2D5" w:rsidR="00274A3B" w:rsidRPr="0020382F" w:rsidRDefault="00274A3B" w:rsidP="0020382F"/>
    <w:sectPr w:rsidR="00274A3B" w:rsidRPr="0020382F" w:rsidSect="0020382F">
      <w:footerReference w:type="default" r:id="rId9"/>
      <w:pgSz w:w="12240" w:h="15840"/>
      <w:pgMar w:top="1080" w:right="1170" w:bottom="36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436D85" w15:done="0"/>
  <w15:commentEx w15:paraId="3B1107D6" w15:done="0"/>
  <w15:commentEx w15:paraId="5AD76E87" w15:done="0"/>
  <w15:commentEx w15:paraId="11A71E84" w15:done="0"/>
  <w15:commentEx w15:paraId="3DA26B5D" w15:done="0"/>
  <w15:commentEx w15:paraId="43AAA815" w15:done="0"/>
  <w15:commentEx w15:paraId="1AA7EB9C" w15:done="0"/>
  <w15:commentEx w15:paraId="77521F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63AA2" w14:textId="77777777" w:rsidR="006347A3" w:rsidRDefault="006347A3" w:rsidP="00324040">
      <w:r>
        <w:separator/>
      </w:r>
    </w:p>
  </w:endnote>
  <w:endnote w:type="continuationSeparator" w:id="0">
    <w:p w14:paraId="5B4E175E" w14:textId="77777777" w:rsidR="006347A3" w:rsidRDefault="006347A3" w:rsidP="0032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3626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4C4A0" w14:textId="77777777" w:rsidR="00A714E6" w:rsidRDefault="00A71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1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7F5FB" w14:textId="77777777" w:rsidR="00A714E6" w:rsidRDefault="00A71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69DEA" w14:textId="77777777" w:rsidR="006347A3" w:rsidRDefault="006347A3" w:rsidP="00324040">
      <w:r>
        <w:separator/>
      </w:r>
    </w:p>
  </w:footnote>
  <w:footnote w:type="continuationSeparator" w:id="0">
    <w:p w14:paraId="2778F9B3" w14:textId="77777777" w:rsidR="006347A3" w:rsidRDefault="006347A3" w:rsidP="0032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ED2"/>
    <w:multiLevelType w:val="hybridMultilevel"/>
    <w:tmpl w:val="95FA1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AA34DB"/>
    <w:multiLevelType w:val="multilevel"/>
    <w:tmpl w:val="043E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e Valentin David">
    <w15:presenceInfo w15:providerId="AD" w15:userId="S-1-5-21-2086500257-1188392490-3880406080-31376"/>
  </w15:person>
  <w15:person w15:author="Aline Martin">
    <w15:presenceInfo w15:providerId="AD" w15:userId="S-1-5-21-2086500257-1188392490-3880406080-31375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5250wwtea27e9xeopepdz9xf9ewwprvx2&quot;&gt;Farzana1&lt;record-ids&gt;&lt;item&gt;1&lt;/item&gt;&lt;item&gt;2&lt;/item&gt;&lt;item&gt;3&lt;/item&gt;&lt;item&gt;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d ref12&lt;/item&gt;&lt;/Libraries&gt;&lt;/ENLibraries&gt;"/>
  </w:docVars>
  <w:rsids>
    <w:rsidRoot w:val="000D35DD"/>
    <w:rsid w:val="00002A0C"/>
    <w:rsid w:val="00004327"/>
    <w:rsid w:val="00004E6C"/>
    <w:rsid w:val="00004E73"/>
    <w:rsid w:val="0001103C"/>
    <w:rsid w:val="00013265"/>
    <w:rsid w:val="0001707C"/>
    <w:rsid w:val="00021182"/>
    <w:rsid w:val="00024819"/>
    <w:rsid w:val="00027060"/>
    <w:rsid w:val="0003539D"/>
    <w:rsid w:val="0003607E"/>
    <w:rsid w:val="00042BE1"/>
    <w:rsid w:val="00042D75"/>
    <w:rsid w:val="00045F2D"/>
    <w:rsid w:val="00051794"/>
    <w:rsid w:val="00053653"/>
    <w:rsid w:val="000647B8"/>
    <w:rsid w:val="00066421"/>
    <w:rsid w:val="00077373"/>
    <w:rsid w:val="0008050A"/>
    <w:rsid w:val="00085EE1"/>
    <w:rsid w:val="0009733F"/>
    <w:rsid w:val="000A20DB"/>
    <w:rsid w:val="000A3183"/>
    <w:rsid w:val="000A44B5"/>
    <w:rsid w:val="000B0171"/>
    <w:rsid w:val="000B2864"/>
    <w:rsid w:val="000B287A"/>
    <w:rsid w:val="000C0906"/>
    <w:rsid w:val="000C4067"/>
    <w:rsid w:val="000C5AC6"/>
    <w:rsid w:val="000C6954"/>
    <w:rsid w:val="000D0699"/>
    <w:rsid w:val="000D1C38"/>
    <w:rsid w:val="000D35DD"/>
    <w:rsid w:val="000E18BB"/>
    <w:rsid w:val="000E1EB5"/>
    <w:rsid w:val="000E385D"/>
    <w:rsid w:val="000E3974"/>
    <w:rsid w:val="000E39FF"/>
    <w:rsid w:val="000E5681"/>
    <w:rsid w:val="000F250B"/>
    <w:rsid w:val="000F395B"/>
    <w:rsid w:val="000F6125"/>
    <w:rsid w:val="001062EF"/>
    <w:rsid w:val="00107F62"/>
    <w:rsid w:val="00132010"/>
    <w:rsid w:val="00132668"/>
    <w:rsid w:val="00150EC5"/>
    <w:rsid w:val="001522F1"/>
    <w:rsid w:val="00153A2A"/>
    <w:rsid w:val="00160669"/>
    <w:rsid w:val="00161E5E"/>
    <w:rsid w:val="00171766"/>
    <w:rsid w:val="00173B6E"/>
    <w:rsid w:val="00194F27"/>
    <w:rsid w:val="001A3486"/>
    <w:rsid w:val="001B0587"/>
    <w:rsid w:val="001B07AE"/>
    <w:rsid w:val="001B0A2D"/>
    <w:rsid w:val="001B3569"/>
    <w:rsid w:val="001B6331"/>
    <w:rsid w:val="001C78CD"/>
    <w:rsid w:val="001D1266"/>
    <w:rsid w:val="001D1F19"/>
    <w:rsid w:val="001D3EC0"/>
    <w:rsid w:val="001E5887"/>
    <w:rsid w:val="001F03AE"/>
    <w:rsid w:val="001F15AF"/>
    <w:rsid w:val="00201F84"/>
    <w:rsid w:val="0020382F"/>
    <w:rsid w:val="002075AA"/>
    <w:rsid w:val="0021574A"/>
    <w:rsid w:val="00215DE2"/>
    <w:rsid w:val="0021606C"/>
    <w:rsid w:val="00221DE5"/>
    <w:rsid w:val="002240BC"/>
    <w:rsid w:val="002267D6"/>
    <w:rsid w:val="00233520"/>
    <w:rsid w:val="00234F30"/>
    <w:rsid w:val="00236170"/>
    <w:rsid w:val="00241DB4"/>
    <w:rsid w:val="0024398E"/>
    <w:rsid w:val="0024729A"/>
    <w:rsid w:val="00252777"/>
    <w:rsid w:val="002537AE"/>
    <w:rsid w:val="0025668B"/>
    <w:rsid w:val="00262AF9"/>
    <w:rsid w:val="00263838"/>
    <w:rsid w:val="00266D08"/>
    <w:rsid w:val="0027086B"/>
    <w:rsid w:val="00271591"/>
    <w:rsid w:val="0027378A"/>
    <w:rsid w:val="00274843"/>
    <w:rsid w:val="00274A3B"/>
    <w:rsid w:val="00274F69"/>
    <w:rsid w:val="002763CB"/>
    <w:rsid w:val="00276880"/>
    <w:rsid w:val="00283701"/>
    <w:rsid w:val="00285221"/>
    <w:rsid w:val="002924A7"/>
    <w:rsid w:val="002B3494"/>
    <w:rsid w:val="002C2141"/>
    <w:rsid w:val="002C6381"/>
    <w:rsid w:val="002D6454"/>
    <w:rsid w:val="002E63FB"/>
    <w:rsid w:val="002F7A25"/>
    <w:rsid w:val="00306D4C"/>
    <w:rsid w:val="00306E6F"/>
    <w:rsid w:val="00307898"/>
    <w:rsid w:val="0031322C"/>
    <w:rsid w:val="00314794"/>
    <w:rsid w:val="003148D2"/>
    <w:rsid w:val="003225DE"/>
    <w:rsid w:val="00324040"/>
    <w:rsid w:val="00325EB2"/>
    <w:rsid w:val="00327BDB"/>
    <w:rsid w:val="003306ED"/>
    <w:rsid w:val="003310F7"/>
    <w:rsid w:val="0033209B"/>
    <w:rsid w:val="00333ABD"/>
    <w:rsid w:val="0033536B"/>
    <w:rsid w:val="00335CEB"/>
    <w:rsid w:val="00340FC4"/>
    <w:rsid w:val="00344ADA"/>
    <w:rsid w:val="00346BE9"/>
    <w:rsid w:val="003474C6"/>
    <w:rsid w:val="00347817"/>
    <w:rsid w:val="00350C79"/>
    <w:rsid w:val="003518C2"/>
    <w:rsid w:val="00352A0F"/>
    <w:rsid w:val="00353D4C"/>
    <w:rsid w:val="003578C5"/>
    <w:rsid w:val="00364776"/>
    <w:rsid w:val="00377F17"/>
    <w:rsid w:val="003804B3"/>
    <w:rsid w:val="00393FBC"/>
    <w:rsid w:val="003961AE"/>
    <w:rsid w:val="003A5835"/>
    <w:rsid w:val="003A622A"/>
    <w:rsid w:val="003A77D6"/>
    <w:rsid w:val="003B651B"/>
    <w:rsid w:val="003C1874"/>
    <w:rsid w:val="003C2939"/>
    <w:rsid w:val="003C592E"/>
    <w:rsid w:val="003D2E63"/>
    <w:rsid w:val="003D461F"/>
    <w:rsid w:val="003D532A"/>
    <w:rsid w:val="003D635B"/>
    <w:rsid w:val="003D7CCC"/>
    <w:rsid w:val="00401562"/>
    <w:rsid w:val="004050FE"/>
    <w:rsid w:val="0041486E"/>
    <w:rsid w:val="004265D6"/>
    <w:rsid w:val="004309A6"/>
    <w:rsid w:val="004318EE"/>
    <w:rsid w:val="00435716"/>
    <w:rsid w:val="00441097"/>
    <w:rsid w:val="004434E4"/>
    <w:rsid w:val="00446274"/>
    <w:rsid w:val="004546AA"/>
    <w:rsid w:val="00460EBA"/>
    <w:rsid w:val="00461DF2"/>
    <w:rsid w:val="0046289E"/>
    <w:rsid w:val="0046635F"/>
    <w:rsid w:val="00477143"/>
    <w:rsid w:val="004821B0"/>
    <w:rsid w:val="00490DAE"/>
    <w:rsid w:val="00492030"/>
    <w:rsid w:val="004924EC"/>
    <w:rsid w:val="0049353F"/>
    <w:rsid w:val="00497BE8"/>
    <w:rsid w:val="004A0DA8"/>
    <w:rsid w:val="004A1E36"/>
    <w:rsid w:val="004A45AE"/>
    <w:rsid w:val="004A5E93"/>
    <w:rsid w:val="004A6B9D"/>
    <w:rsid w:val="004A7F3E"/>
    <w:rsid w:val="004B14D7"/>
    <w:rsid w:val="004B17B9"/>
    <w:rsid w:val="004C6226"/>
    <w:rsid w:val="004C6E01"/>
    <w:rsid w:val="004C722C"/>
    <w:rsid w:val="004D16EA"/>
    <w:rsid w:val="004E0BB0"/>
    <w:rsid w:val="004E2843"/>
    <w:rsid w:val="004E3058"/>
    <w:rsid w:val="004E4C35"/>
    <w:rsid w:val="004E51B1"/>
    <w:rsid w:val="004E554C"/>
    <w:rsid w:val="004F3109"/>
    <w:rsid w:val="004F4D2C"/>
    <w:rsid w:val="004F5FD7"/>
    <w:rsid w:val="005073A4"/>
    <w:rsid w:val="00511870"/>
    <w:rsid w:val="005162F7"/>
    <w:rsid w:val="0053498D"/>
    <w:rsid w:val="00536141"/>
    <w:rsid w:val="005364ED"/>
    <w:rsid w:val="005401AC"/>
    <w:rsid w:val="00547A15"/>
    <w:rsid w:val="005509CB"/>
    <w:rsid w:val="00553539"/>
    <w:rsid w:val="00555E05"/>
    <w:rsid w:val="00562F2B"/>
    <w:rsid w:val="00563085"/>
    <w:rsid w:val="005648EC"/>
    <w:rsid w:val="005676DD"/>
    <w:rsid w:val="0057158A"/>
    <w:rsid w:val="00582063"/>
    <w:rsid w:val="00583AA5"/>
    <w:rsid w:val="00587C10"/>
    <w:rsid w:val="00591644"/>
    <w:rsid w:val="005A124B"/>
    <w:rsid w:val="005A4B90"/>
    <w:rsid w:val="005A555E"/>
    <w:rsid w:val="005A6E1E"/>
    <w:rsid w:val="005A7448"/>
    <w:rsid w:val="005B37AE"/>
    <w:rsid w:val="005B37EF"/>
    <w:rsid w:val="005B57FC"/>
    <w:rsid w:val="005C1D38"/>
    <w:rsid w:val="005C3DD9"/>
    <w:rsid w:val="005C45FB"/>
    <w:rsid w:val="005D2CCA"/>
    <w:rsid w:val="005D435C"/>
    <w:rsid w:val="005E00FF"/>
    <w:rsid w:val="005E2560"/>
    <w:rsid w:val="005F47B5"/>
    <w:rsid w:val="005F74DB"/>
    <w:rsid w:val="00602DAE"/>
    <w:rsid w:val="0060438A"/>
    <w:rsid w:val="006056AD"/>
    <w:rsid w:val="0060586C"/>
    <w:rsid w:val="00617154"/>
    <w:rsid w:val="00617812"/>
    <w:rsid w:val="00621147"/>
    <w:rsid w:val="00622364"/>
    <w:rsid w:val="00622CB0"/>
    <w:rsid w:val="00625241"/>
    <w:rsid w:val="00630465"/>
    <w:rsid w:val="00631366"/>
    <w:rsid w:val="00632710"/>
    <w:rsid w:val="00632BCE"/>
    <w:rsid w:val="006347A3"/>
    <w:rsid w:val="00642A36"/>
    <w:rsid w:val="006433C6"/>
    <w:rsid w:val="006443D4"/>
    <w:rsid w:val="006507AC"/>
    <w:rsid w:val="00651317"/>
    <w:rsid w:val="00652C40"/>
    <w:rsid w:val="00657622"/>
    <w:rsid w:val="006576EA"/>
    <w:rsid w:val="00661AC5"/>
    <w:rsid w:val="006621C0"/>
    <w:rsid w:val="00666255"/>
    <w:rsid w:val="00671DE5"/>
    <w:rsid w:val="00681454"/>
    <w:rsid w:val="006859FB"/>
    <w:rsid w:val="00690CC5"/>
    <w:rsid w:val="00694C02"/>
    <w:rsid w:val="00696600"/>
    <w:rsid w:val="00696F28"/>
    <w:rsid w:val="006A297E"/>
    <w:rsid w:val="006A6FAE"/>
    <w:rsid w:val="006A792E"/>
    <w:rsid w:val="006C4BF9"/>
    <w:rsid w:val="006D2166"/>
    <w:rsid w:val="006D6044"/>
    <w:rsid w:val="006D7B26"/>
    <w:rsid w:val="006E1C8D"/>
    <w:rsid w:val="006E2052"/>
    <w:rsid w:val="00700EDD"/>
    <w:rsid w:val="00702846"/>
    <w:rsid w:val="007032B6"/>
    <w:rsid w:val="00703614"/>
    <w:rsid w:val="00704355"/>
    <w:rsid w:val="00704363"/>
    <w:rsid w:val="007100E9"/>
    <w:rsid w:val="0071135C"/>
    <w:rsid w:val="00711BF0"/>
    <w:rsid w:val="00721B83"/>
    <w:rsid w:val="00724865"/>
    <w:rsid w:val="0073349E"/>
    <w:rsid w:val="0075131D"/>
    <w:rsid w:val="00752FD6"/>
    <w:rsid w:val="0076156C"/>
    <w:rsid w:val="0077201A"/>
    <w:rsid w:val="0078279B"/>
    <w:rsid w:val="00793218"/>
    <w:rsid w:val="007A2571"/>
    <w:rsid w:val="007A2A9B"/>
    <w:rsid w:val="007A2FDE"/>
    <w:rsid w:val="007A7B0C"/>
    <w:rsid w:val="007B1A45"/>
    <w:rsid w:val="007B3998"/>
    <w:rsid w:val="007B4BAA"/>
    <w:rsid w:val="007C17F2"/>
    <w:rsid w:val="007C6E00"/>
    <w:rsid w:val="007C71FE"/>
    <w:rsid w:val="007D0FE2"/>
    <w:rsid w:val="007D1D1A"/>
    <w:rsid w:val="007E041D"/>
    <w:rsid w:val="007E184B"/>
    <w:rsid w:val="007E4065"/>
    <w:rsid w:val="007E55E3"/>
    <w:rsid w:val="007E67EA"/>
    <w:rsid w:val="007F4891"/>
    <w:rsid w:val="007F4B89"/>
    <w:rsid w:val="007F7E16"/>
    <w:rsid w:val="00800C8A"/>
    <w:rsid w:val="00803A19"/>
    <w:rsid w:val="00810814"/>
    <w:rsid w:val="00811CA4"/>
    <w:rsid w:val="008125C3"/>
    <w:rsid w:val="008145A5"/>
    <w:rsid w:val="008156F8"/>
    <w:rsid w:val="00822816"/>
    <w:rsid w:val="00826513"/>
    <w:rsid w:val="00830972"/>
    <w:rsid w:val="00830A60"/>
    <w:rsid w:val="008343E8"/>
    <w:rsid w:val="00840FB0"/>
    <w:rsid w:val="00843616"/>
    <w:rsid w:val="00853905"/>
    <w:rsid w:val="00855C36"/>
    <w:rsid w:val="0086554D"/>
    <w:rsid w:val="00867473"/>
    <w:rsid w:val="0086754D"/>
    <w:rsid w:val="00876EA3"/>
    <w:rsid w:val="00882638"/>
    <w:rsid w:val="00882BF9"/>
    <w:rsid w:val="00883501"/>
    <w:rsid w:val="00883E88"/>
    <w:rsid w:val="008865A4"/>
    <w:rsid w:val="0089070C"/>
    <w:rsid w:val="008A5681"/>
    <w:rsid w:val="008B2F14"/>
    <w:rsid w:val="008B41A6"/>
    <w:rsid w:val="008B41D5"/>
    <w:rsid w:val="008B5C00"/>
    <w:rsid w:val="008C38B3"/>
    <w:rsid w:val="008C6A95"/>
    <w:rsid w:val="008D416A"/>
    <w:rsid w:val="008D416F"/>
    <w:rsid w:val="008E0FF0"/>
    <w:rsid w:val="008E169D"/>
    <w:rsid w:val="008E53EE"/>
    <w:rsid w:val="008E5F5B"/>
    <w:rsid w:val="008F4626"/>
    <w:rsid w:val="008F644E"/>
    <w:rsid w:val="008F6DEA"/>
    <w:rsid w:val="008F7113"/>
    <w:rsid w:val="00900CF3"/>
    <w:rsid w:val="00903836"/>
    <w:rsid w:val="0090658B"/>
    <w:rsid w:val="00907737"/>
    <w:rsid w:val="009100BB"/>
    <w:rsid w:val="009151F2"/>
    <w:rsid w:val="009246FB"/>
    <w:rsid w:val="00926224"/>
    <w:rsid w:val="00927432"/>
    <w:rsid w:val="009349C2"/>
    <w:rsid w:val="009369FE"/>
    <w:rsid w:val="00940B47"/>
    <w:rsid w:val="00942D0F"/>
    <w:rsid w:val="00943BD6"/>
    <w:rsid w:val="009527F9"/>
    <w:rsid w:val="00955105"/>
    <w:rsid w:val="00956C37"/>
    <w:rsid w:val="00957E45"/>
    <w:rsid w:val="00960B5A"/>
    <w:rsid w:val="00963E57"/>
    <w:rsid w:val="009662D6"/>
    <w:rsid w:val="00971E6A"/>
    <w:rsid w:val="00972527"/>
    <w:rsid w:val="00975554"/>
    <w:rsid w:val="009760B9"/>
    <w:rsid w:val="009833E8"/>
    <w:rsid w:val="00983CFA"/>
    <w:rsid w:val="009858D1"/>
    <w:rsid w:val="00991EA6"/>
    <w:rsid w:val="00994637"/>
    <w:rsid w:val="0099527D"/>
    <w:rsid w:val="00995D65"/>
    <w:rsid w:val="009A1DA1"/>
    <w:rsid w:val="009A1DB8"/>
    <w:rsid w:val="009A47CB"/>
    <w:rsid w:val="009A7EFB"/>
    <w:rsid w:val="009B0097"/>
    <w:rsid w:val="009B1169"/>
    <w:rsid w:val="009B11EB"/>
    <w:rsid w:val="009B3250"/>
    <w:rsid w:val="009B4C40"/>
    <w:rsid w:val="009B4E53"/>
    <w:rsid w:val="009C1497"/>
    <w:rsid w:val="009C2CF9"/>
    <w:rsid w:val="009C3896"/>
    <w:rsid w:val="009C455B"/>
    <w:rsid w:val="009C6058"/>
    <w:rsid w:val="009C6E33"/>
    <w:rsid w:val="009D4A7B"/>
    <w:rsid w:val="009D7030"/>
    <w:rsid w:val="009E0766"/>
    <w:rsid w:val="009E14A4"/>
    <w:rsid w:val="00A03063"/>
    <w:rsid w:val="00A05C3D"/>
    <w:rsid w:val="00A06A28"/>
    <w:rsid w:val="00A11609"/>
    <w:rsid w:val="00A11C60"/>
    <w:rsid w:val="00A1477C"/>
    <w:rsid w:val="00A15089"/>
    <w:rsid w:val="00A17206"/>
    <w:rsid w:val="00A23CD3"/>
    <w:rsid w:val="00A2501E"/>
    <w:rsid w:val="00A279E0"/>
    <w:rsid w:val="00A305B7"/>
    <w:rsid w:val="00A44749"/>
    <w:rsid w:val="00A44E86"/>
    <w:rsid w:val="00A53F2B"/>
    <w:rsid w:val="00A54FD5"/>
    <w:rsid w:val="00A61A49"/>
    <w:rsid w:val="00A64FA5"/>
    <w:rsid w:val="00A66C9A"/>
    <w:rsid w:val="00A66D26"/>
    <w:rsid w:val="00A6715C"/>
    <w:rsid w:val="00A70E2E"/>
    <w:rsid w:val="00A714E6"/>
    <w:rsid w:val="00A73CCD"/>
    <w:rsid w:val="00A744E7"/>
    <w:rsid w:val="00A74749"/>
    <w:rsid w:val="00A74E2D"/>
    <w:rsid w:val="00A754B2"/>
    <w:rsid w:val="00A831FB"/>
    <w:rsid w:val="00A839A8"/>
    <w:rsid w:val="00A85542"/>
    <w:rsid w:val="00A857F3"/>
    <w:rsid w:val="00A85819"/>
    <w:rsid w:val="00A85B66"/>
    <w:rsid w:val="00A86082"/>
    <w:rsid w:val="00AA279E"/>
    <w:rsid w:val="00AA5D7E"/>
    <w:rsid w:val="00AA756E"/>
    <w:rsid w:val="00AB3637"/>
    <w:rsid w:val="00AC07C4"/>
    <w:rsid w:val="00AC1DEB"/>
    <w:rsid w:val="00AC2A9F"/>
    <w:rsid w:val="00AC2CB4"/>
    <w:rsid w:val="00AC57B8"/>
    <w:rsid w:val="00AC7ED0"/>
    <w:rsid w:val="00AD058D"/>
    <w:rsid w:val="00AD2D5D"/>
    <w:rsid w:val="00AE284E"/>
    <w:rsid w:val="00AE359F"/>
    <w:rsid w:val="00AE3E99"/>
    <w:rsid w:val="00AE5832"/>
    <w:rsid w:val="00AE5FBB"/>
    <w:rsid w:val="00AE72C0"/>
    <w:rsid w:val="00AF0563"/>
    <w:rsid w:val="00AF0DD7"/>
    <w:rsid w:val="00AF1BB6"/>
    <w:rsid w:val="00AF2CCB"/>
    <w:rsid w:val="00AF3048"/>
    <w:rsid w:val="00AF40C0"/>
    <w:rsid w:val="00AF5311"/>
    <w:rsid w:val="00AF6A5A"/>
    <w:rsid w:val="00AF6C8D"/>
    <w:rsid w:val="00B06A9A"/>
    <w:rsid w:val="00B11274"/>
    <w:rsid w:val="00B112CE"/>
    <w:rsid w:val="00B12FB3"/>
    <w:rsid w:val="00B1327B"/>
    <w:rsid w:val="00B17287"/>
    <w:rsid w:val="00B21553"/>
    <w:rsid w:val="00B228C6"/>
    <w:rsid w:val="00B22A18"/>
    <w:rsid w:val="00B27E15"/>
    <w:rsid w:val="00B30E9A"/>
    <w:rsid w:val="00B350A2"/>
    <w:rsid w:val="00B3553D"/>
    <w:rsid w:val="00B356CA"/>
    <w:rsid w:val="00B36705"/>
    <w:rsid w:val="00B41324"/>
    <w:rsid w:val="00B45E40"/>
    <w:rsid w:val="00B5019B"/>
    <w:rsid w:val="00B51F9E"/>
    <w:rsid w:val="00B53B9C"/>
    <w:rsid w:val="00B550B4"/>
    <w:rsid w:val="00B557C7"/>
    <w:rsid w:val="00B577E0"/>
    <w:rsid w:val="00B6402D"/>
    <w:rsid w:val="00B71197"/>
    <w:rsid w:val="00B7274A"/>
    <w:rsid w:val="00B74C42"/>
    <w:rsid w:val="00B74D43"/>
    <w:rsid w:val="00B77161"/>
    <w:rsid w:val="00B806BD"/>
    <w:rsid w:val="00B816E0"/>
    <w:rsid w:val="00B82C35"/>
    <w:rsid w:val="00B838D4"/>
    <w:rsid w:val="00B93B37"/>
    <w:rsid w:val="00B96155"/>
    <w:rsid w:val="00BA21DD"/>
    <w:rsid w:val="00BA60B9"/>
    <w:rsid w:val="00BA6132"/>
    <w:rsid w:val="00BA6DF4"/>
    <w:rsid w:val="00BC7C19"/>
    <w:rsid w:val="00BD7D9A"/>
    <w:rsid w:val="00BE256E"/>
    <w:rsid w:val="00BE36DB"/>
    <w:rsid w:val="00BE5B72"/>
    <w:rsid w:val="00BF176E"/>
    <w:rsid w:val="00BF5DDB"/>
    <w:rsid w:val="00BF73B3"/>
    <w:rsid w:val="00BF7E06"/>
    <w:rsid w:val="00C05770"/>
    <w:rsid w:val="00C11712"/>
    <w:rsid w:val="00C12E6E"/>
    <w:rsid w:val="00C166EC"/>
    <w:rsid w:val="00C17545"/>
    <w:rsid w:val="00C2042F"/>
    <w:rsid w:val="00C268C3"/>
    <w:rsid w:val="00C30060"/>
    <w:rsid w:val="00C36ADA"/>
    <w:rsid w:val="00C40F96"/>
    <w:rsid w:val="00C4752C"/>
    <w:rsid w:val="00C50393"/>
    <w:rsid w:val="00C50C7C"/>
    <w:rsid w:val="00C94CE1"/>
    <w:rsid w:val="00CA1992"/>
    <w:rsid w:val="00CB009B"/>
    <w:rsid w:val="00CB0499"/>
    <w:rsid w:val="00CB1AEE"/>
    <w:rsid w:val="00CC3ABA"/>
    <w:rsid w:val="00CE0F7F"/>
    <w:rsid w:val="00CE2258"/>
    <w:rsid w:val="00CE5307"/>
    <w:rsid w:val="00CF13F1"/>
    <w:rsid w:val="00CF34F3"/>
    <w:rsid w:val="00CF5CBD"/>
    <w:rsid w:val="00D022D0"/>
    <w:rsid w:val="00D045B5"/>
    <w:rsid w:val="00D13AA5"/>
    <w:rsid w:val="00D15FCB"/>
    <w:rsid w:val="00D23C4A"/>
    <w:rsid w:val="00D26ABF"/>
    <w:rsid w:val="00D30C2A"/>
    <w:rsid w:val="00D32941"/>
    <w:rsid w:val="00D34656"/>
    <w:rsid w:val="00D43973"/>
    <w:rsid w:val="00D4421D"/>
    <w:rsid w:val="00D552DB"/>
    <w:rsid w:val="00D64DB8"/>
    <w:rsid w:val="00D70DE5"/>
    <w:rsid w:val="00D7315F"/>
    <w:rsid w:val="00D76A77"/>
    <w:rsid w:val="00D80261"/>
    <w:rsid w:val="00D81D75"/>
    <w:rsid w:val="00D83B6F"/>
    <w:rsid w:val="00D90955"/>
    <w:rsid w:val="00D94BE8"/>
    <w:rsid w:val="00DA20F5"/>
    <w:rsid w:val="00DB044E"/>
    <w:rsid w:val="00DB113F"/>
    <w:rsid w:val="00DB758C"/>
    <w:rsid w:val="00DC2B41"/>
    <w:rsid w:val="00DD303C"/>
    <w:rsid w:val="00DD30BF"/>
    <w:rsid w:val="00DD4306"/>
    <w:rsid w:val="00DD63F2"/>
    <w:rsid w:val="00DD7A4F"/>
    <w:rsid w:val="00DE14B5"/>
    <w:rsid w:val="00DF6E23"/>
    <w:rsid w:val="00E00042"/>
    <w:rsid w:val="00E00D77"/>
    <w:rsid w:val="00E023F2"/>
    <w:rsid w:val="00E06259"/>
    <w:rsid w:val="00E12472"/>
    <w:rsid w:val="00E1293B"/>
    <w:rsid w:val="00E24784"/>
    <w:rsid w:val="00E27BE5"/>
    <w:rsid w:val="00E305EA"/>
    <w:rsid w:val="00E31C30"/>
    <w:rsid w:val="00E35A36"/>
    <w:rsid w:val="00E35CFB"/>
    <w:rsid w:val="00E37573"/>
    <w:rsid w:val="00E37B60"/>
    <w:rsid w:val="00E424D1"/>
    <w:rsid w:val="00E43AFF"/>
    <w:rsid w:val="00E44BD5"/>
    <w:rsid w:val="00E45481"/>
    <w:rsid w:val="00E50107"/>
    <w:rsid w:val="00E51E37"/>
    <w:rsid w:val="00E53D12"/>
    <w:rsid w:val="00E544E9"/>
    <w:rsid w:val="00E558BE"/>
    <w:rsid w:val="00E56635"/>
    <w:rsid w:val="00E60A8B"/>
    <w:rsid w:val="00E63C30"/>
    <w:rsid w:val="00E73BDE"/>
    <w:rsid w:val="00E7540D"/>
    <w:rsid w:val="00E75D24"/>
    <w:rsid w:val="00E825BB"/>
    <w:rsid w:val="00E865AB"/>
    <w:rsid w:val="00E8764D"/>
    <w:rsid w:val="00E944E3"/>
    <w:rsid w:val="00E969A8"/>
    <w:rsid w:val="00EA1A60"/>
    <w:rsid w:val="00EA1CBA"/>
    <w:rsid w:val="00EA29A3"/>
    <w:rsid w:val="00EA339E"/>
    <w:rsid w:val="00EA3E81"/>
    <w:rsid w:val="00EA6551"/>
    <w:rsid w:val="00EA6E22"/>
    <w:rsid w:val="00EA7A00"/>
    <w:rsid w:val="00EB1752"/>
    <w:rsid w:val="00EB1D07"/>
    <w:rsid w:val="00EC0AE4"/>
    <w:rsid w:val="00EC0BCE"/>
    <w:rsid w:val="00EC3DF7"/>
    <w:rsid w:val="00EC62EF"/>
    <w:rsid w:val="00ED454F"/>
    <w:rsid w:val="00ED742B"/>
    <w:rsid w:val="00EE0411"/>
    <w:rsid w:val="00EE50AD"/>
    <w:rsid w:val="00EF052B"/>
    <w:rsid w:val="00EF19AB"/>
    <w:rsid w:val="00EF5CCC"/>
    <w:rsid w:val="00F01497"/>
    <w:rsid w:val="00F01F93"/>
    <w:rsid w:val="00F03363"/>
    <w:rsid w:val="00F07DBE"/>
    <w:rsid w:val="00F11E55"/>
    <w:rsid w:val="00F11F35"/>
    <w:rsid w:val="00F16AB9"/>
    <w:rsid w:val="00F16B26"/>
    <w:rsid w:val="00F17594"/>
    <w:rsid w:val="00F177DA"/>
    <w:rsid w:val="00F36140"/>
    <w:rsid w:val="00F37852"/>
    <w:rsid w:val="00F37BB3"/>
    <w:rsid w:val="00F41D36"/>
    <w:rsid w:val="00F42BE1"/>
    <w:rsid w:val="00F42DA9"/>
    <w:rsid w:val="00F53AC6"/>
    <w:rsid w:val="00F54587"/>
    <w:rsid w:val="00F55671"/>
    <w:rsid w:val="00F63425"/>
    <w:rsid w:val="00F63B2C"/>
    <w:rsid w:val="00F65A3B"/>
    <w:rsid w:val="00F67784"/>
    <w:rsid w:val="00F7074C"/>
    <w:rsid w:val="00F767FF"/>
    <w:rsid w:val="00F778D3"/>
    <w:rsid w:val="00F87279"/>
    <w:rsid w:val="00F92A3D"/>
    <w:rsid w:val="00F95852"/>
    <w:rsid w:val="00F9693C"/>
    <w:rsid w:val="00F973F5"/>
    <w:rsid w:val="00FA1954"/>
    <w:rsid w:val="00FA67C8"/>
    <w:rsid w:val="00FA7298"/>
    <w:rsid w:val="00FB230A"/>
    <w:rsid w:val="00FB3520"/>
    <w:rsid w:val="00FB50F5"/>
    <w:rsid w:val="00FC2B9C"/>
    <w:rsid w:val="00FC45BC"/>
    <w:rsid w:val="00FC5837"/>
    <w:rsid w:val="00FC7132"/>
    <w:rsid w:val="00FC7B21"/>
    <w:rsid w:val="00FD1142"/>
    <w:rsid w:val="00FD7739"/>
    <w:rsid w:val="00FE7DD7"/>
    <w:rsid w:val="00FF6513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3B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9AB3C9-42CB-47BB-8C80-43C48E0A4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wad, Farzana</dc:creator>
  <cp:lastModifiedBy>Perwad, Farzana</cp:lastModifiedBy>
  <cp:revision>2</cp:revision>
  <cp:lastPrinted>2015-07-15T15:29:00Z</cp:lastPrinted>
  <dcterms:created xsi:type="dcterms:W3CDTF">2015-10-12T19:50:00Z</dcterms:created>
  <dcterms:modified xsi:type="dcterms:W3CDTF">2015-10-12T19:50:00Z</dcterms:modified>
</cp:coreProperties>
</file>